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Additional file 1 – Table S1</w:t>
      </w:r>
      <w:r>
        <w:rPr/>
        <w:t>. Extant qualitative methodologies considered for inclusion in our method</w:t>
      </w:r>
    </w:p>
    <w:tbl>
      <w:tblPr>
        <w:tblW w:w="141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9"/>
        <w:gridCol w:w="2799"/>
        <w:gridCol w:w="2831"/>
        <w:gridCol w:w="2643"/>
        <w:gridCol w:w="1906"/>
        <w:gridCol w:w="1980"/>
      </w:tblGrid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ethodology</w:t>
            </w:r>
          </w:p>
        </w:tc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ummary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pistemological orientation</w:t>
            </w:r>
          </w:p>
        </w:tc>
        <w:tc>
          <w:tcPr>
            <w:tcW w:w="65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esearch team comments and judgements on usefulness for EiR study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12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12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12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eneral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Usefulness for data reduc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Usefulness for imposing theory/evidence-based relationships on data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course analysis [16]</w:t>
            </w:r>
          </w:p>
        </w:tc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gues that language is active and aims to reveal how language is used to construct a particular version of reality.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tructionist</w:t>
            </w:r>
          </w:p>
          <w:p>
            <w:pPr>
              <w:pStyle w:val="Normal"/>
              <w:spacing w:lineRule="auto" w:line="312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i.e. assumes that there is no objective ‘reality’, only that created and negotiated socially. Contrasts with ‘realism’, which assumes an objective reality that can be accessed through scientific enquiry)</w:t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tructionist epistemology conflicts with the realist assumptions inherent in the EiR study research questions.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usefu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useful</w:t>
            </w:r>
          </w:p>
          <w:p>
            <w:pPr>
              <w:pStyle w:val="Normal"/>
              <w:spacing w:lineRule="auto" w:line="312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social psychological theories of group processes are realist and so incompatible with DA)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unded theory [17, 18]</w:t>
            </w:r>
          </w:p>
        </w:tc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grounded theory method provides guidelines on how to extract categories from the data, and to establish links between these. Analysis must be inductive – i.e. argues that categories inherent in the data should be uncovered by analyst, and that the analyst should not impose preconceived theoretical expectations on the data.</w:t>
            </w:r>
          </w:p>
          <w:p>
            <w:pPr>
              <w:pStyle w:val="Normal"/>
              <w:spacing w:lineRule="auto" w:line="312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ta are coded using well-defined procedures and analytic tools, including the constant comparison method, which involves comparing instances of similarly labelled concepts to identify commonalities in components of each of the emergent categories.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n be realist or constructionist.</w:t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tant comparison method likely to be helpful as a generic tool.</w:t>
            </w:r>
          </w:p>
          <w:p>
            <w:pPr>
              <w:pStyle w:val="Normal"/>
              <w:spacing w:lineRule="auto" w:line="312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eful</w:t>
            </w:r>
          </w:p>
          <w:p>
            <w:pPr>
              <w:pStyle w:val="Normal"/>
              <w:spacing w:lineRule="auto" w:line="312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onstant comparison method may aid conceptualisation / development of emergent themes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useful</w:t>
            </w:r>
          </w:p>
          <w:p>
            <w:pPr>
              <w:pStyle w:val="Normal"/>
              <w:spacing w:lineRule="auto" w:line="312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emphasis on inductive analysis inappropriate for linking theory and evidence-driven analysis)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ent analysis [19]</w:t>
            </w:r>
          </w:p>
        </w:tc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volves coding data into discrete categories or themes, developing these themes inductively from the data, and, usually quantifying themed material. </w:t>
            </w:r>
          </w:p>
          <w:p>
            <w:pPr>
              <w:pStyle w:val="Normal"/>
              <w:spacing w:lineRule="auto" w:line="312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itial analysis stages are similar to thematic analysis, but differ in requiring analysis be inductive.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alist </w:t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12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eful</w:t>
            </w:r>
          </w:p>
          <w:p>
            <w:pPr>
              <w:pStyle w:val="Normal"/>
              <w:spacing w:lineRule="auto" w:line="312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data could be selected for analysis according to whether they fit emergent themes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useful</w:t>
            </w:r>
          </w:p>
          <w:p>
            <w:pPr>
              <w:pStyle w:val="Normal"/>
              <w:spacing w:lineRule="auto" w:line="312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emphasis on inductive analysis inappropriate for linking theory and evidence-driven analysis)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versation analysis [20]</w:t>
            </w:r>
          </w:p>
        </w:tc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cuses on how participants respond to each other in back-to-forth conversations, and how understanding of each other’s actions is negotiated within conversation.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tructionist</w:t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cus on minutiae of conversation (e.g. speech delivery) unsuited to large dataset and likely to neglect content of GDG conversations.</w:t>
            </w:r>
          </w:p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suitable for analysis of interview data (would require exploration of interviewer’s speech).</w:t>
            </w:r>
          </w:p>
          <w:p>
            <w:pPr>
              <w:pStyle w:val="Normal"/>
              <w:spacing w:lineRule="auto" w:line="312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suitable for tracking development of GDG processes over time.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useful</w:t>
            </w:r>
          </w:p>
          <w:p>
            <w:pPr>
              <w:pStyle w:val="Normal"/>
              <w:spacing w:lineRule="auto" w:line="312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does not offer ways to reduce dataset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useful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matic analysis [21]</w:t>
            </w:r>
          </w:p>
        </w:tc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oad, generic and versatile method for ‘identifying, analysing and reporting themes within data’ ([21], p79).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atible with any epistemological position</w:t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dentifying themes in subset of data likely to be crucial as a start point for analysis and data reduction.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eful</w:t>
            </w:r>
          </w:p>
          <w:p>
            <w:pPr>
              <w:pStyle w:val="Normal"/>
              <w:spacing w:lineRule="auto" w:line="312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data could be selected for analysis according to whether they fit emergent themes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eful</w:t>
            </w:r>
          </w:p>
          <w:p>
            <w:pPr>
              <w:pStyle w:val="Normal"/>
              <w:spacing w:lineRule="auto" w:line="312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themed data excerpts could be coded for constructs derived from theory/evidence)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pretative phenomenological analysis [22]</w:t>
            </w:r>
          </w:p>
        </w:tc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tempts to reveal participants’ experiences and the meanings they attach to them, but acknowledges researcher’s interpretative role in this process.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enomenological (i.e. assumes that meaning ‘exists’, but only through interpretation of events and experiences)</w:t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ght be useful for analysis of individual interview data. Less suited to GDG transcript analysis, which deals with the social interaction and not individuals’ experiences.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otentially useful </w:t>
            </w:r>
          </w:p>
          <w:p>
            <w:pPr>
              <w:pStyle w:val="Normal"/>
              <w:spacing w:lineRule="auto" w:line="312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ould aid coding of individual interview data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useful</w:t>
            </w:r>
          </w:p>
          <w:p>
            <w:pPr>
              <w:pStyle w:val="Normal"/>
              <w:spacing w:lineRule="auto" w:line="312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emphasis on participants’ experiences may make theory-driven analysis inappropriate)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amework analysis [23]</w:t>
            </w:r>
          </w:p>
        </w:tc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volves coding and classifying data into themes in accordance with an analytic framework that is either preconceived or developed iteratively. Resultant accounts of data can be explanatory and/or descriptive.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atible with any epistemological position</w:t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eful for organising data into themes.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eful</w:t>
            </w:r>
          </w:p>
          <w:p>
            <w:pPr>
              <w:pStyle w:val="Normal"/>
              <w:spacing w:lineRule="auto" w:line="312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an be used to organise data into themes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eful</w:t>
            </w:r>
          </w:p>
          <w:p>
            <w:pPr>
              <w:pStyle w:val="Normal"/>
              <w:spacing w:lineRule="auto" w:line="312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allows for theoretical preconceptions, assumptions and hypotheses to be used in analysis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797" w:footer="0" w:bottom="16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0T14:43:00Z</dcterms:created>
  <dc:creator>Benjamin Gardner</dc:creator>
  <dc:description/>
  <cp:keywords/>
  <dc:language>en-US</dc:language>
  <cp:lastModifiedBy>BMC</cp:lastModifiedBy>
  <dcterms:modified xsi:type="dcterms:W3CDTF">2009-07-31T10:52:00Z</dcterms:modified>
  <cp:revision>2</cp:revision>
  <dc:subject/>
  <dc:title>Supplementary Table</dc:title>
</cp:coreProperties>
</file>